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020" w:rsidRPr="00E37664" w:rsidRDefault="00462A85" w:rsidP="00462A85">
      <w:pPr>
        <w:spacing w:line="240" w:lineRule="atLeast"/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</w:pPr>
      <w:r w:rsidRPr="00CC0B62"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  <w:t xml:space="preserve">Table </w:t>
      </w:r>
      <w:r w:rsidR="00BD64F6"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</w:rPr>
        <w:t>S</w:t>
      </w:r>
      <w:r w:rsidR="003628A5"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</w:rPr>
        <w:t>5</w:t>
      </w:r>
      <w:r w:rsidRPr="00CC0B62"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  <w:t xml:space="preserve">. </w:t>
      </w:r>
      <w:r w:rsidR="00E37664" w:rsidRPr="00E37664"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  <w:t xml:space="preserve">Differentially expressed peptides and their corresponding mRNAs in response to </w:t>
      </w:r>
      <w:proofErr w:type="spellStart"/>
      <w:r w:rsidR="00E37664" w:rsidRPr="00E37664"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  <w:t>thiamethoxam</w:t>
      </w:r>
      <w:proofErr w:type="spellEnd"/>
      <w:r w:rsidR="00E37664" w:rsidRPr="00E37664"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  <w:t xml:space="preserve"> exposure</w:t>
      </w:r>
      <w:r w:rsidR="00DD28AE"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</w:rPr>
        <w:t>.</w:t>
      </w:r>
    </w:p>
    <w:tbl>
      <w:tblPr>
        <w:tblW w:w="14338" w:type="dxa"/>
        <w:tblInd w:w="96" w:type="dxa"/>
        <w:tblLook w:val="04A0"/>
      </w:tblPr>
      <w:tblGrid>
        <w:gridCol w:w="1524"/>
        <w:gridCol w:w="3488"/>
        <w:gridCol w:w="2007"/>
        <w:gridCol w:w="5132"/>
        <w:gridCol w:w="2187"/>
      </w:tblGrid>
      <w:tr w:rsidR="00BA2447" w:rsidRPr="00462A85" w:rsidTr="005C4D2E">
        <w:trPr>
          <w:trHeight w:val="300"/>
        </w:trPr>
        <w:tc>
          <w:tcPr>
            <w:tcW w:w="7019" w:type="dxa"/>
            <w:gridSpan w:val="3"/>
            <w:tcBorders>
              <w:top w:val="thinThickSmallGap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A85" w:rsidRPr="008F546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F54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orresponding mRNA</w:t>
            </w:r>
          </w:p>
        </w:tc>
        <w:tc>
          <w:tcPr>
            <w:tcW w:w="7319" w:type="dxa"/>
            <w:gridSpan w:val="2"/>
            <w:tcBorders>
              <w:top w:val="thinThickSmallGap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A85" w:rsidRPr="008F546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F54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</w:t>
            </w:r>
          </w:p>
        </w:tc>
      </w:tr>
      <w:tr w:rsidR="00462A85" w:rsidRPr="00462A85" w:rsidTr="005C4D2E">
        <w:trPr>
          <w:trHeight w:val="360"/>
        </w:trPr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A85" w:rsidRPr="008F546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F54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Gene </w:t>
            </w:r>
            <w:proofErr w:type="spellStart"/>
            <w:r w:rsidRPr="008F54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D</w:t>
            </w:r>
            <w:r w:rsidRPr="008F54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4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A85" w:rsidRPr="008F546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F54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0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A85" w:rsidRPr="008F546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8F54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C</w:t>
            </w:r>
            <w:r w:rsidRPr="008F54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51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A85" w:rsidRPr="008F5465" w:rsidRDefault="00462A85" w:rsidP="00462A8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F54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1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A85" w:rsidRPr="008F546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8F54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C</w:t>
            </w:r>
            <w:r w:rsidRPr="008F54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462A85" w:rsidRPr="00462A85" w:rsidTr="005C4D2E">
        <w:trPr>
          <w:trHeight w:val="300"/>
        </w:trPr>
        <w:tc>
          <w:tcPr>
            <w:tcW w:w="152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A85" w:rsidRPr="00462A85" w:rsidRDefault="00462A85" w:rsidP="00CE16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CE160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cosyl</w:t>
            </w:r>
            <w:proofErr w:type="spellEnd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uronosyl</w:t>
            </w:r>
            <w:proofErr w:type="spellEnd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s</w:t>
            </w:r>
            <w:proofErr w:type="spellEnd"/>
          </w:p>
        </w:tc>
        <w:tc>
          <w:tcPr>
            <w:tcW w:w="20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51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A85" w:rsidRPr="00462A85" w:rsidRDefault="00462A85" w:rsidP="00FA3D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FA3D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cosyl</w:t>
            </w:r>
            <w:proofErr w:type="spellEnd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uronosyl</w:t>
            </w:r>
            <w:proofErr w:type="spellEnd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s</w:t>
            </w:r>
            <w:proofErr w:type="spellEnd"/>
          </w:p>
        </w:tc>
        <w:tc>
          <w:tcPr>
            <w:tcW w:w="21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</w:t>
            </w:r>
          </w:p>
        </w:tc>
      </w:tr>
      <w:tr w:rsidR="00462A85" w:rsidRPr="00462A85" w:rsidTr="005C4D2E">
        <w:trPr>
          <w:trHeight w:val="300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62A85" w:rsidRPr="00462A85" w:rsidRDefault="00CE160E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iferin</w:t>
            </w:r>
            <w:proofErr w:type="spellEnd"/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egenerating enzyme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5132" w:type="dxa"/>
            <w:shd w:val="clear" w:color="auto" w:fill="auto"/>
            <w:noWrap/>
            <w:vAlign w:val="center"/>
            <w:hideMark/>
          </w:tcPr>
          <w:p w:rsidR="00462A85" w:rsidRPr="00462A85" w:rsidRDefault="00FA3D65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iferin</w:t>
            </w:r>
            <w:proofErr w:type="spellEnd"/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generating enzyme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</w:t>
            </w:r>
          </w:p>
        </w:tc>
      </w:tr>
      <w:tr w:rsidR="00462A85" w:rsidRPr="00462A85" w:rsidTr="005C4D2E">
        <w:trPr>
          <w:trHeight w:val="300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62A85" w:rsidRPr="00462A85" w:rsidRDefault="00CE160E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tathione-S-</w:t>
            </w:r>
            <w:proofErr w:type="spellStart"/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5132" w:type="dxa"/>
            <w:shd w:val="clear" w:color="auto" w:fill="auto"/>
            <w:noWrap/>
            <w:vAlign w:val="center"/>
            <w:hideMark/>
          </w:tcPr>
          <w:p w:rsidR="00462A85" w:rsidRPr="00462A85" w:rsidRDefault="00FA3D65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tathione-S-</w:t>
            </w:r>
            <w:proofErr w:type="spellStart"/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</w:t>
            </w:r>
            <w:proofErr w:type="spellEnd"/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</w:tr>
      <w:tr w:rsidR="00462A85" w:rsidRPr="00462A85" w:rsidTr="005C4D2E">
        <w:trPr>
          <w:trHeight w:val="300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C82850 protein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5132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C82850 protein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</w:t>
            </w:r>
          </w:p>
        </w:tc>
      </w:tr>
      <w:tr w:rsidR="00462A85" w:rsidRPr="00462A85" w:rsidTr="005C4D2E">
        <w:trPr>
          <w:trHeight w:val="300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DP </w:t>
            </w:r>
            <w:proofErr w:type="spellStart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uronosyltransferase</w:t>
            </w:r>
            <w:proofErr w:type="spellEnd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B10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5132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DP </w:t>
            </w:r>
            <w:proofErr w:type="spellStart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uronosyltransferase</w:t>
            </w:r>
            <w:proofErr w:type="spellEnd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B10-like </w:t>
            </w:r>
            <w:proofErr w:type="spellStart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orm</w:t>
            </w:r>
            <w:proofErr w:type="spellEnd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</w:t>
            </w:r>
          </w:p>
        </w:tc>
      </w:tr>
      <w:tr w:rsidR="00462A85" w:rsidRPr="00462A85" w:rsidTr="005C4D2E">
        <w:trPr>
          <w:trHeight w:val="300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62A85" w:rsidRPr="00462A85" w:rsidRDefault="00CE160E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tathione S-</w:t>
            </w:r>
            <w:proofErr w:type="spellStart"/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5132" w:type="dxa"/>
            <w:shd w:val="clear" w:color="auto" w:fill="auto"/>
            <w:noWrap/>
            <w:vAlign w:val="center"/>
            <w:hideMark/>
          </w:tcPr>
          <w:p w:rsidR="00462A85" w:rsidRPr="00462A85" w:rsidRDefault="00FA3D65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tathione S-</w:t>
            </w:r>
            <w:proofErr w:type="spellStart"/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</w:t>
            </w:r>
            <w:proofErr w:type="spellEnd"/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</w:t>
            </w:r>
          </w:p>
        </w:tc>
      </w:tr>
      <w:tr w:rsidR="00462A85" w:rsidRPr="00462A85" w:rsidTr="005C4D2E">
        <w:trPr>
          <w:trHeight w:val="300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462A85" w:rsidRPr="00462A85" w:rsidRDefault="00CD69E0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asome</w:t>
            </w:r>
            <w:proofErr w:type="spellEnd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ubunit alpha type 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5132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asome</w:t>
            </w:r>
            <w:proofErr w:type="spellEnd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ubunit alpha type 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</w:t>
            </w:r>
          </w:p>
        </w:tc>
      </w:tr>
      <w:tr w:rsidR="00462A85" w:rsidRPr="00462A85" w:rsidTr="005C4D2E">
        <w:trPr>
          <w:trHeight w:val="300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462A85" w:rsidRPr="00462A85" w:rsidRDefault="00CD69E0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vB</w:t>
            </w:r>
            <w:proofErr w:type="spellEnd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like protein 1 </w:t>
            </w:r>
            <w:proofErr w:type="spellStart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orm</w:t>
            </w:r>
            <w:proofErr w:type="spellEnd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5132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vB</w:t>
            </w:r>
            <w:proofErr w:type="spellEnd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like protein 1 </w:t>
            </w:r>
            <w:proofErr w:type="spellStart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orm</w:t>
            </w:r>
            <w:proofErr w:type="spellEnd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</w:t>
            </w:r>
          </w:p>
        </w:tc>
      </w:tr>
      <w:tr w:rsidR="00462A85" w:rsidRPr="00462A85" w:rsidTr="005C4D2E">
        <w:trPr>
          <w:trHeight w:val="300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462A85" w:rsidRPr="00462A85" w:rsidRDefault="00CD69E0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62A85" w:rsidRPr="00462A85" w:rsidRDefault="00CE160E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</w:t>
            </w:r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tochondrial </w:t>
            </w:r>
            <w:proofErr w:type="spellStart"/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oredoxin</w:t>
            </w:r>
            <w:proofErr w:type="spellEnd"/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5132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oredoxin</w:t>
            </w:r>
            <w:proofErr w:type="spellEnd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mitochondrial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</w:t>
            </w:r>
          </w:p>
        </w:tc>
      </w:tr>
      <w:tr w:rsidR="00462A85" w:rsidRPr="00462A85" w:rsidTr="005C4D2E">
        <w:trPr>
          <w:trHeight w:val="300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CD69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CD69E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62A85" w:rsidRPr="00462A85" w:rsidRDefault="00CE160E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milar to </w:t>
            </w:r>
            <w:proofErr w:type="spellStart"/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5132" w:type="dxa"/>
            <w:shd w:val="clear" w:color="auto" w:fill="auto"/>
            <w:noWrap/>
            <w:vAlign w:val="center"/>
            <w:hideMark/>
          </w:tcPr>
          <w:p w:rsidR="00462A85" w:rsidRPr="00462A85" w:rsidRDefault="00FA3D65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milar to </w:t>
            </w:r>
            <w:proofErr w:type="spellStart"/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</w:t>
            </w:r>
            <w:proofErr w:type="spellEnd"/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</w:t>
            </w:r>
          </w:p>
        </w:tc>
      </w:tr>
      <w:tr w:rsidR="00462A85" w:rsidRPr="00462A85" w:rsidTr="005C4D2E">
        <w:trPr>
          <w:trHeight w:val="300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CD69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CD69E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62A85" w:rsidRPr="00462A85" w:rsidRDefault="00CE160E" w:rsidP="00CE16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</w:t>
            </w:r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tochondrial ATP </w:t>
            </w:r>
            <w:proofErr w:type="spellStart"/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thase</w:t>
            </w:r>
            <w:proofErr w:type="spellEnd"/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pling factor 6 precursor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5132" w:type="dxa"/>
            <w:shd w:val="clear" w:color="auto" w:fill="auto"/>
            <w:noWrap/>
            <w:vAlign w:val="center"/>
            <w:hideMark/>
          </w:tcPr>
          <w:p w:rsidR="00462A85" w:rsidRPr="00462A85" w:rsidRDefault="00FA3D65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</w:t>
            </w:r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tochondrial ATP </w:t>
            </w:r>
            <w:proofErr w:type="spellStart"/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thase</w:t>
            </w:r>
            <w:proofErr w:type="spellEnd"/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upling factor 6 precursor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</w:t>
            </w:r>
          </w:p>
        </w:tc>
      </w:tr>
      <w:tr w:rsidR="00462A85" w:rsidRPr="00462A85" w:rsidTr="005C4D2E">
        <w:trPr>
          <w:trHeight w:val="300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CD69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CD69E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62A85" w:rsidRPr="00462A85" w:rsidRDefault="00CE160E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ilar to protein transport protein sec23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5132" w:type="dxa"/>
            <w:shd w:val="clear" w:color="auto" w:fill="auto"/>
            <w:noWrap/>
            <w:vAlign w:val="center"/>
            <w:hideMark/>
          </w:tcPr>
          <w:p w:rsidR="00462A85" w:rsidRPr="00462A85" w:rsidRDefault="00FA3D65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ilar to protein transport protein sec2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</w:t>
            </w:r>
          </w:p>
        </w:tc>
      </w:tr>
      <w:tr w:rsidR="00462A85" w:rsidRPr="00462A85" w:rsidTr="005C4D2E">
        <w:trPr>
          <w:trHeight w:val="300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CD69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CD69E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62A85" w:rsidRPr="00462A85" w:rsidRDefault="00CE160E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ilar to ENSANGP00000024769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5132" w:type="dxa"/>
            <w:shd w:val="clear" w:color="auto" w:fill="auto"/>
            <w:noWrap/>
            <w:vAlign w:val="center"/>
            <w:hideMark/>
          </w:tcPr>
          <w:p w:rsidR="00462A85" w:rsidRPr="00462A85" w:rsidRDefault="00FA3D65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Q</w:t>
            </w:r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aking related 54B CG4816-PB, </w:t>
            </w:r>
            <w:proofErr w:type="spellStart"/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orm</w:t>
            </w:r>
            <w:proofErr w:type="spellEnd"/>
            <w:r w:rsidR="00462A85"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462A85" w:rsidRPr="00462A85" w:rsidRDefault="00462A85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</w:tr>
      <w:tr w:rsidR="00CD69E0" w:rsidRPr="00462A85" w:rsidTr="005C4D2E">
        <w:trPr>
          <w:trHeight w:val="572"/>
        </w:trPr>
        <w:tc>
          <w:tcPr>
            <w:tcW w:w="1524" w:type="dxa"/>
            <w:tcBorders>
              <w:bottom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CD69E0" w:rsidRPr="00462A85" w:rsidRDefault="00CD69E0" w:rsidP="00CD69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488" w:type="dxa"/>
            <w:tcBorders>
              <w:bottom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CD69E0" w:rsidRPr="00462A85" w:rsidRDefault="00CD69E0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bosomal protein S15Aa, </w:t>
            </w:r>
            <w:proofErr w:type="spellStart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orm</w:t>
            </w:r>
            <w:proofErr w:type="spellEnd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007" w:type="dxa"/>
            <w:tcBorders>
              <w:bottom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CD69E0" w:rsidRPr="00462A85" w:rsidRDefault="00CD69E0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5132" w:type="dxa"/>
            <w:tcBorders>
              <w:bottom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CD69E0" w:rsidRPr="00462A85" w:rsidRDefault="00CD69E0" w:rsidP="00462A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bosomal protein S15Aa, </w:t>
            </w:r>
            <w:proofErr w:type="spellStart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orm</w:t>
            </w:r>
            <w:proofErr w:type="spellEnd"/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187" w:type="dxa"/>
            <w:tcBorders>
              <w:bottom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CD69E0" w:rsidRPr="00462A85" w:rsidRDefault="00CD69E0" w:rsidP="00462A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A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</w:t>
            </w:r>
          </w:p>
        </w:tc>
      </w:tr>
    </w:tbl>
    <w:p w:rsidR="00462A85" w:rsidRDefault="00462A85"/>
    <w:p w:rsidR="005C4D2E" w:rsidRDefault="005C4D2E"/>
    <w:p w:rsidR="005C4D2E" w:rsidRDefault="005C4D2E"/>
    <w:p w:rsidR="005C4D2E" w:rsidRDefault="005C4D2E"/>
    <w:p w:rsidR="005C4D2E" w:rsidRDefault="006D34E5">
      <w:proofErr w:type="gramStart"/>
      <w:r w:rsidRPr="00CC0B62"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</w:rPr>
        <w:t>8.</w:t>
      </w:r>
      <w:proofErr w:type="gramEnd"/>
      <w:r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</w:rPr>
        <w:t>Count.</w:t>
      </w:r>
      <w:proofErr w:type="gramEnd"/>
    </w:p>
    <w:tbl>
      <w:tblPr>
        <w:tblW w:w="14046" w:type="dxa"/>
        <w:tblInd w:w="96" w:type="dxa"/>
        <w:tblLook w:val="04A0"/>
      </w:tblPr>
      <w:tblGrid>
        <w:gridCol w:w="1671"/>
        <w:gridCol w:w="3303"/>
        <w:gridCol w:w="2126"/>
        <w:gridCol w:w="4961"/>
        <w:gridCol w:w="1985"/>
      </w:tblGrid>
      <w:tr w:rsidR="005C4D2E" w:rsidRPr="005C4D2E" w:rsidTr="00A41A7B">
        <w:trPr>
          <w:trHeight w:val="285"/>
        </w:trPr>
        <w:tc>
          <w:tcPr>
            <w:tcW w:w="4974" w:type="dxa"/>
            <w:gridSpan w:val="2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5C4D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2126" w:type="dxa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5C4D2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gridSpan w:val="2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5C4D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rresponding mRNA</w:t>
            </w:r>
          </w:p>
        </w:tc>
      </w:tr>
      <w:tr w:rsidR="005C4D2E" w:rsidRPr="005C4D2E" w:rsidTr="00A41A7B">
        <w:trPr>
          <w:trHeight w:val="312"/>
        </w:trPr>
        <w:tc>
          <w:tcPr>
            <w:tcW w:w="167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5C4D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Accession </w:t>
            </w:r>
            <w:proofErr w:type="spellStart"/>
            <w:r w:rsidRPr="005C4D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  <w:r w:rsidRPr="005C4D2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30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5C4D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8F54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C</w:t>
            </w:r>
            <w:r w:rsidRPr="005C4D2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8F5465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496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5C4D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8F54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C</w:t>
            </w:r>
            <w:r w:rsidRPr="005C4D2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8F5465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5C4D2E" w:rsidRPr="005C4D2E" w:rsidTr="00A41A7B">
        <w:trPr>
          <w:trHeight w:val="312"/>
        </w:trPr>
        <w:tc>
          <w:tcPr>
            <w:tcW w:w="167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C4D2E" w:rsidRPr="005C4D2E" w:rsidRDefault="005C4D2E" w:rsidP="005C4D2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0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C4D2E" w:rsidRPr="005C4D2E" w:rsidRDefault="005C4D2E" w:rsidP="005C4D2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C4D2E" w:rsidRPr="005C4D2E" w:rsidRDefault="005C4D2E" w:rsidP="005C4D2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C4D2E" w:rsidRPr="005C4D2E" w:rsidRDefault="005C4D2E" w:rsidP="005C4D2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C4D2E" w:rsidRPr="005C4D2E" w:rsidRDefault="005C4D2E" w:rsidP="005C4D2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C4D2E" w:rsidRPr="005C4D2E" w:rsidTr="00A41A7B">
        <w:trPr>
          <w:trHeight w:val="300"/>
        </w:trPr>
        <w:tc>
          <w:tcPr>
            <w:tcW w:w="16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5C4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5C4D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velopmentally regulated GTP-binding protein 2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A41A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5C4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P-binding protein 128up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A41A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</w:t>
            </w:r>
          </w:p>
        </w:tc>
      </w:tr>
      <w:tr w:rsidR="005C4D2E" w:rsidRPr="005C4D2E" w:rsidTr="005C4D2E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5C4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5C4D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yl-tRNA</w:t>
            </w:r>
            <w:proofErr w:type="spellEnd"/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theta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A41A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5C4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yl-tRNA</w:t>
            </w:r>
            <w:proofErr w:type="spellEnd"/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thetas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A41A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</w:t>
            </w:r>
          </w:p>
        </w:tc>
      </w:tr>
      <w:tr w:rsidR="005C4D2E" w:rsidRPr="005C4D2E" w:rsidTr="005C4D2E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5C4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5C4D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hepsin</w:t>
            </w:r>
            <w:proofErr w:type="spellEnd"/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 precurs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A41A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5C4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hepsin</w:t>
            </w:r>
            <w:proofErr w:type="spellEnd"/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A41A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</w:t>
            </w:r>
          </w:p>
        </w:tc>
      </w:tr>
      <w:tr w:rsidR="005C4D2E" w:rsidRPr="005C4D2E" w:rsidTr="00A41A7B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5C4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303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5C4D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karyotic translation initiation factor 3 subunit</w:t>
            </w:r>
          </w:p>
        </w:tc>
        <w:tc>
          <w:tcPr>
            <w:tcW w:w="2126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A41A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4961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5C4D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karyotic translation initiation factor 3 subunit</w:t>
            </w:r>
          </w:p>
        </w:tc>
        <w:tc>
          <w:tcPr>
            <w:tcW w:w="1985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D2E" w:rsidRPr="005C4D2E" w:rsidRDefault="005C4D2E" w:rsidP="00A41A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4D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</w:t>
            </w:r>
          </w:p>
        </w:tc>
      </w:tr>
    </w:tbl>
    <w:p w:rsidR="00CF4DB7" w:rsidRDefault="00CF4DB7"/>
    <w:p w:rsidR="003D6C9B" w:rsidRPr="00D52DBD" w:rsidRDefault="003D6C9B" w:rsidP="003D6C9B">
      <w:pPr>
        <w:spacing w:line="240" w:lineRule="atLeast"/>
        <w:rPr>
          <w:rFonts w:ascii="Times New Roman" w:hAnsi="Times New Roman" w:cs="Times New Roman"/>
          <w:color w:val="000000"/>
          <w:szCs w:val="21"/>
        </w:rPr>
      </w:pPr>
      <w:r w:rsidRPr="00D52DBD">
        <w:rPr>
          <w:rFonts w:ascii="Times New Roman" w:hAnsi="Times New Roman" w:cs="Times New Roman"/>
          <w:color w:val="000000"/>
          <w:szCs w:val="21"/>
        </w:rPr>
        <w:t xml:space="preserve">Significantly differently expressed proteins </w:t>
      </w:r>
      <w:bookmarkStart w:id="0" w:name="OLE_LINK37"/>
      <w:bookmarkStart w:id="1" w:name="OLE_LINK38"/>
      <w:r w:rsidRPr="00D52DBD">
        <w:rPr>
          <w:rFonts w:ascii="Times New Roman" w:hAnsi="Times New Roman" w:cs="Times New Roman"/>
          <w:color w:val="000000"/>
          <w:szCs w:val="21"/>
        </w:rPr>
        <w:t xml:space="preserve">between </w:t>
      </w:r>
      <w:bookmarkEnd w:id="0"/>
      <w:bookmarkEnd w:id="1"/>
      <w:proofErr w:type="spellStart"/>
      <w:r w:rsidR="00CB5286">
        <w:rPr>
          <w:rFonts w:ascii="Times New Roman" w:hAnsi="Times New Roman" w:cs="Times New Roman" w:hint="eastAsia"/>
          <w:color w:val="000000"/>
          <w:szCs w:val="21"/>
        </w:rPr>
        <w:t>t</w:t>
      </w:r>
      <w:r w:rsidR="00CB5286" w:rsidRPr="00CB5286">
        <w:rPr>
          <w:rFonts w:ascii="Times New Roman" w:hAnsi="Times New Roman" w:cs="Times New Roman"/>
          <w:color w:val="000000"/>
          <w:szCs w:val="21"/>
        </w:rPr>
        <w:t>hiamethoxam</w:t>
      </w:r>
      <w:proofErr w:type="spellEnd"/>
      <w:r w:rsidR="00CB5286" w:rsidRPr="00CB5286">
        <w:rPr>
          <w:rFonts w:ascii="Times New Roman" w:hAnsi="Times New Roman" w:cs="Times New Roman"/>
          <w:color w:val="000000"/>
          <w:szCs w:val="21"/>
        </w:rPr>
        <w:t xml:space="preserve"> resistance and susceptible </w:t>
      </w:r>
      <w:r w:rsidR="00CB5286" w:rsidRPr="00CB5286">
        <w:rPr>
          <w:rFonts w:ascii="Times New Roman" w:hAnsi="Times New Roman" w:cs="Times New Roman"/>
          <w:i/>
          <w:color w:val="000000"/>
          <w:szCs w:val="21"/>
        </w:rPr>
        <w:t xml:space="preserve">B. </w:t>
      </w:r>
      <w:proofErr w:type="spellStart"/>
      <w:r w:rsidR="00CB5286" w:rsidRPr="00CB5286">
        <w:rPr>
          <w:rFonts w:ascii="Times New Roman" w:hAnsi="Times New Roman" w:cs="Times New Roman"/>
          <w:i/>
          <w:color w:val="000000"/>
          <w:szCs w:val="21"/>
        </w:rPr>
        <w:t>tabaci</w:t>
      </w:r>
      <w:proofErr w:type="spellEnd"/>
      <w:r w:rsidR="00CB5286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D52DBD">
        <w:rPr>
          <w:rFonts w:ascii="Times New Roman" w:hAnsi="Times New Roman" w:cs="Times New Roman"/>
          <w:color w:val="000000"/>
          <w:szCs w:val="21"/>
        </w:rPr>
        <w:t xml:space="preserve">identified by </w:t>
      </w:r>
      <w:proofErr w:type="spellStart"/>
      <w:r w:rsidRPr="00D52DBD">
        <w:rPr>
          <w:rFonts w:ascii="Times New Roman" w:hAnsi="Times New Roman" w:cs="Times New Roman"/>
          <w:color w:val="000000"/>
          <w:szCs w:val="21"/>
        </w:rPr>
        <w:t>iTRAQ</w:t>
      </w:r>
      <w:proofErr w:type="spellEnd"/>
      <w:r w:rsidRPr="00D52DBD">
        <w:rPr>
          <w:rFonts w:ascii="Times New Roman" w:hAnsi="Times New Roman" w:cs="Times New Roman"/>
          <w:color w:val="000000"/>
          <w:szCs w:val="21"/>
        </w:rPr>
        <w:t xml:space="preserve"> (p-value&lt;0.05, FDR adjust), and further significantly differently expressed mRNA corresponding to the proteins identified by RNA-</w:t>
      </w:r>
      <w:proofErr w:type="spellStart"/>
      <w:r w:rsidRPr="00D52DBD">
        <w:rPr>
          <w:rFonts w:ascii="Times New Roman" w:hAnsi="Times New Roman" w:cs="Times New Roman"/>
          <w:color w:val="000000"/>
          <w:szCs w:val="21"/>
        </w:rPr>
        <w:t>seq</w:t>
      </w:r>
      <w:proofErr w:type="spellEnd"/>
      <w:r w:rsidRPr="00D52DBD">
        <w:rPr>
          <w:rFonts w:ascii="Times New Roman" w:hAnsi="Times New Roman" w:cs="Times New Roman"/>
          <w:color w:val="000000"/>
          <w:szCs w:val="21"/>
        </w:rPr>
        <w:t xml:space="preserve"> (FDR&lt;0.001) were all shown in this table. </w:t>
      </w:r>
    </w:p>
    <w:p w:rsidR="003D6C9B" w:rsidRPr="00D52DBD" w:rsidRDefault="003D6C9B" w:rsidP="003D6C9B">
      <w:pPr>
        <w:spacing w:line="240" w:lineRule="atLeast"/>
        <w:rPr>
          <w:color w:val="000000"/>
          <w:szCs w:val="21"/>
        </w:rPr>
      </w:pPr>
      <w:r w:rsidRPr="00D52DBD">
        <w:rPr>
          <w:rFonts w:ascii="Times New Roman" w:hAnsi="Times New Roman" w:cs="Times New Roman"/>
          <w:color w:val="000000"/>
          <w:szCs w:val="21"/>
        </w:rPr>
        <w:t xml:space="preserve">Negative value indicates down-regulated. Black value indicates no significance was detected. </w:t>
      </w:r>
      <w:proofErr w:type="gramStart"/>
      <w:r w:rsidRPr="00D52DBD">
        <w:rPr>
          <w:rFonts w:ascii="Times New Roman" w:hAnsi="Times New Roman" w:cs="Times New Roman"/>
          <w:color w:val="000000"/>
          <w:szCs w:val="21"/>
        </w:rPr>
        <w:t>mRNAs</w:t>
      </w:r>
      <w:proofErr w:type="gramEnd"/>
      <w:r w:rsidRPr="00D52DBD">
        <w:rPr>
          <w:rFonts w:ascii="Times New Roman" w:hAnsi="Times New Roman" w:cs="Times New Roman"/>
          <w:color w:val="000000"/>
          <w:szCs w:val="21"/>
        </w:rPr>
        <w:t xml:space="preserve"> were annotated using </w:t>
      </w:r>
      <w:proofErr w:type="spellStart"/>
      <w:r w:rsidRPr="00D52DBD">
        <w:rPr>
          <w:rFonts w:ascii="Times New Roman" w:hAnsi="Times New Roman" w:cs="Times New Roman"/>
          <w:color w:val="000000"/>
          <w:szCs w:val="21"/>
        </w:rPr>
        <w:t>Blastx</w:t>
      </w:r>
      <w:proofErr w:type="spellEnd"/>
      <w:r w:rsidRPr="00D52DBD">
        <w:rPr>
          <w:rFonts w:ascii="Times New Roman" w:hAnsi="Times New Roman" w:cs="Times New Roman"/>
          <w:color w:val="000000"/>
          <w:szCs w:val="21"/>
        </w:rPr>
        <w:t xml:space="preserve"> Descriptor Annotator with default values (cutoff evalue≤1.0E-5).</w:t>
      </w:r>
      <w:r w:rsidRPr="00D52DBD">
        <w:rPr>
          <w:color w:val="000000"/>
          <w:szCs w:val="21"/>
        </w:rPr>
        <w:t xml:space="preserve"> </w:t>
      </w:r>
    </w:p>
    <w:p w:rsidR="003D6C9B" w:rsidRPr="00D52DBD" w:rsidRDefault="003D6C9B" w:rsidP="003D6C9B">
      <w:pPr>
        <w:spacing w:line="240" w:lineRule="atLeast"/>
        <w:rPr>
          <w:rFonts w:ascii="Times New Roman" w:hAnsi="Times New Roman" w:cs="Times New Roman"/>
          <w:color w:val="000000"/>
          <w:szCs w:val="21"/>
        </w:rPr>
      </w:pPr>
      <w:r w:rsidRPr="00D52DBD">
        <w:rPr>
          <w:rFonts w:ascii="Times New Roman" w:hAnsi="Times New Roman" w:cs="Times New Roman"/>
          <w:i/>
          <w:color w:val="000000"/>
          <w:szCs w:val="21"/>
        </w:rPr>
        <w:t>“</w:t>
      </w:r>
      <w:proofErr w:type="gramStart"/>
      <w:r w:rsidRPr="00D52DBD">
        <w:rPr>
          <w:rFonts w:ascii="Times New Roman" w:hAnsi="Times New Roman" w:cs="Times New Roman"/>
          <w:i/>
          <w:color w:val="000000"/>
          <w:szCs w:val="21"/>
        </w:rPr>
        <w:t>a</w:t>
      </w:r>
      <w:proofErr w:type="gramEnd"/>
      <w:r w:rsidRPr="00D52DBD">
        <w:rPr>
          <w:rFonts w:ascii="Times New Roman" w:hAnsi="Times New Roman" w:cs="Times New Roman"/>
          <w:i/>
          <w:color w:val="000000"/>
          <w:szCs w:val="21"/>
        </w:rPr>
        <w:t>”:</w:t>
      </w:r>
      <w:r w:rsidRPr="00D52DBD">
        <w:rPr>
          <w:rFonts w:ascii="Times New Roman" w:hAnsi="Times New Roman" w:cs="Times New Roman"/>
          <w:color w:val="000000"/>
          <w:szCs w:val="21"/>
        </w:rPr>
        <w:t xml:space="preserve"> </w:t>
      </w:r>
      <w:r w:rsidR="00E9398A" w:rsidRPr="00D52DBD">
        <w:rPr>
          <w:rFonts w:ascii="Times New Roman" w:hAnsi="Times New Roman" w:cs="Times New Roman"/>
          <w:color w:val="000000"/>
          <w:szCs w:val="21"/>
        </w:rPr>
        <w:t xml:space="preserve">Gene </w:t>
      </w:r>
      <w:r w:rsidR="00D52DBD" w:rsidRPr="00D52DBD">
        <w:rPr>
          <w:rFonts w:ascii="Times New Roman" w:hAnsi="Times New Roman" w:cs="Times New Roman" w:hint="eastAsia"/>
          <w:color w:val="000000"/>
          <w:szCs w:val="21"/>
        </w:rPr>
        <w:t>ID</w:t>
      </w:r>
      <w:r w:rsidR="00E9398A" w:rsidRPr="00D52DBD">
        <w:rPr>
          <w:rFonts w:ascii="Times New Roman" w:hAnsi="Times New Roman" w:cs="Times New Roman"/>
          <w:color w:val="000000"/>
          <w:szCs w:val="21"/>
        </w:rPr>
        <w:t xml:space="preserve"> contains </w:t>
      </w:r>
      <w:proofErr w:type="spellStart"/>
      <w:r w:rsidR="00E9398A" w:rsidRPr="00D52DBD">
        <w:rPr>
          <w:rFonts w:ascii="Times New Roman" w:hAnsi="Times New Roman" w:cs="Times New Roman"/>
          <w:color w:val="000000"/>
          <w:szCs w:val="21"/>
        </w:rPr>
        <w:t>Isotig</w:t>
      </w:r>
      <w:proofErr w:type="spellEnd"/>
      <w:r w:rsidR="00E9398A" w:rsidRPr="00D52DBD">
        <w:rPr>
          <w:rFonts w:ascii="Times New Roman" w:hAnsi="Times New Roman" w:cs="Times New Roman"/>
          <w:color w:val="000000"/>
          <w:szCs w:val="21"/>
        </w:rPr>
        <w:t xml:space="preserve">/ </w:t>
      </w:r>
      <w:proofErr w:type="spellStart"/>
      <w:r w:rsidR="00E9398A" w:rsidRPr="00D52DBD">
        <w:rPr>
          <w:rFonts w:ascii="Times New Roman" w:hAnsi="Times New Roman" w:cs="Times New Roman"/>
          <w:color w:val="000000"/>
          <w:szCs w:val="21"/>
        </w:rPr>
        <w:t>Sington</w:t>
      </w:r>
      <w:proofErr w:type="spellEnd"/>
      <w:r w:rsidR="00E9398A" w:rsidRPr="00D52DBD">
        <w:rPr>
          <w:rFonts w:ascii="Times New Roman" w:hAnsi="Times New Roman" w:cs="Times New Roman"/>
          <w:color w:val="000000"/>
          <w:szCs w:val="21"/>
        </w:rPr>
        <w:t xml:space="preserve"> ID and sequence information available upon request.</w:t>
      </w:r>
    </w:p>
    <w:p w:rsidR="003D6C9B" w:rsidRPr="00E9398A" w:rsidRDefault="003D6C9B" w:rsidP="003D6C9B">
      <w:pPr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D52DBD">
        <w:rPr>
          <w:rFonts w:ascii="Times New Roman" w:hAnsi="Times New Roman" w:cs="Times New Roman"/>
          <w:color w:val="000000"/>
          <w:szCs w:val="21"/>
        </w:rPr>
        <w:t>“</w:t>
      </w:r>
      <w:proofErr w:type="gramStart"/>
      <w:r w:rsidRPr="00D52DBD">
        <w:rPr>
          <w:rFonts w:ascii="Times New Roman" w:hAnsi="Times New Roman" w:cs="Times New Roman"/>
          <w:i/>
          <w:color w:val="000000"/>
          <w:szCs w:val="21"/>
        </w:rPr>
        <w:t>b</w:t>
      </w:r>
      <w:proofErr w:type="gramEnd"/>
      <w:r w:rsidRPr="00D52DBD">
        <w:rPr>
          <w:rFonts w:ascii="Times New Roman" w:hAnsi="Times New Roman" w:cs="Times New Roman"/>
          <w:i/>
          <w:color w:val="000000"/>
          <w:szCs w:val="21"/>
        </w:rPr>
        <w:t>”:</w:t>
      </w:r>
      <w:r w:rsidRPr="00D52DBD">
        <w:rPr>
          <w:rFonts w:ascii="Times New Roman" w:hAnsi="Times New Roman" w:cs="Times New Roman"/>
          <w:color w:val="000000"/>
          <w:szCs w:val="21"/>
        </w:rPr>
        <w:t xml:space="preserve"> </w:t>
      </w:r>
      <w:r w:rsidR="00E9398A" w:rsidRPr="00D52DBD">
        <w:rPr>
          <w:rFonts w:ascii="Times New Roman" w:hAnsi="Times New Roman" w:cs="Times New Roman"/>
          <w:color w:val="000000"/>
          <w:szCs w:val="21"/>
        </w:rPr>
        <w:t>Fold change, gene or protein expression level.</w:t>
      </w:r>
      <w:r w:rsidR="00E9398A" w:rsidRPr="00E939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CF4DB7" w:rsidRPr="00E9398A" w:rsidRDefault="00CF4DB7">
      <w:pPr>
        <w:rPr>
          <w:rFonts w:ascii="Times New Roman" w:hAnsi="Times New Roman" w:cs="Times New Roman"/>
          <w:sz w:val="24"/>
          <w:szCs w:val="24"/>
        </w:rPr>
      </w:pPr>
    </w:p>
    <w:sectPr w:rsidR="00CF4DB7" w:rsidRPr="00E9398A" w:rsidSect="00462A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4F03" w:rsidRDefault="00774F03" w:rsidP="00462A85">
      <w:r>
        <w:separator/>
      </w:r>
    </w:p>
  </w:endnote>
  <w:endnote w:type="continuationSeparator" w:id="0">
    <w:p w:rsidR="00774F03" w:rsidRDefault="00774F03" w:rsidP="00462A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4F03" w:rsidRDefault="00774F03" w:rsidP="00462A85">
      <w:r>
        <w:separator/>
      </w:r>
    </w:p>
  </w:footnote>
  <w:footnote w:type="continuationSeparator" w:id="0">
    <w:p w:rsidR="00774F03" w:rsidRDefault="00774F03" w:rsidP="00462A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2A85"/>
    <w:rsid w:val="0010349E"/>
    <w:rsid w:val="00337CA0"/>
    <w:rsid w:val="003628A5"/>
    <w:rsid w:val="003D0166"/>
    <w:rsid w:val="003D6C9B"/>
    <w:rsid w:val="00462A85"/>
    <w:rsid w:val="004D4DF1"/>
    <w:rsid w:val="005C4D2E"/>
    <w:rsid w:val="005E125C"/>
    <w:rsid w:val="006D34E5"/>
    <w:rsid w:val="006D68A6"/>
    <w:rsid w:val="006F1C85"/>
    <w:rsid w:val="00700146"/>
    <w:rsid w:val="00741227"/>
    <w:rsid w:val="00744FCF"/>
    <w:rsid w:val="00774F03"/>
    <w:rsid w:val="007B5F75"/>
    <w:rsid w:val="008F5465"/>
    <w:rsid w:val="00941D2B"/>
    <w:rsid w:val="009556C3"/>
    <w:rsid w:val="00A41A7B"/>
    <w:rsid w:val="00AA1451"/>
    <w:rsid w:val="00BA2447"/>
    <w:rsid w:val="00BD60FA"/>
    <w:rsid w:val="00BD64F6"/>
    <w:rsid w:val="00BD668E"/>
    <w:rsid w:val="00C40962"/>
    <w:rsid w:val="00C56E11"/>
    <w:rsid w:val="00CB5286"/>
    <w:rsid w:val="00CD69E0"/>
    <w:rsid w:val="00CE160E"/>
    <w:rsid w:val="00CF4DB7"/>
    <w:rsid w:val="00D52DBD"/>
    <w:rsid w:val="00D614B7"/>
    <w:rsid w:val="00DA5459"/>
    <w:rsid w:val="00DD28AE"/>
    <w:rsid w:val="00E37664"/>
    <w:rsid w:val="00E9398A"/>
    <w:rsid w:val="00F606DB"/>
    <w:rsid w:val="00FA3D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54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62A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62A8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62A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62A8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A244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A244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0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flower</dc:creator>
  <cp:keywords/>
  <dc:description/>
  <cp:lastModifiedBy>sunflower</cp:lastModifiedBy>
  <cp:revision>20</cp:revision>
  <dcterms:created xsi:type="dcterms:W3CDTF">2012-06-15T08:20:00Z</dcterms:created>
  <dcterms:modified xsi:type="dcterms:W3CDTF">2013-01-11T02:58:00Z</dcterms:modified>
</cp:coreProperties>
</file>